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EB605B" w:rsidRPr="00663EFD" w:rsidRDefault="00AE157E" w:rsidP="00EB605B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A17706C" wp14:editId="0040C404">
                <wp:simplePos x="0" y="0"/>
                <wp:positionH relativeFrom="column">
                  <wp:posOffset>914400</wp:posOffset>
                </wp:positionH>
                <wp:positionV relativeFrom="paragraph">
                  <wp:posOffset>278296</wp:posOffset>
                </wp:positionV>
                <wp:extent cx="3545840" cy="7338501"/>
                <wp:effectExtent l="0" t="0" r="0" b="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5840" cy="7338501"/>
                          <a:chOff x="7106" y="39757"/>
                          <a:chExt cx="3752729" cy="7797577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7106" y="39757"/>
                            <a:ext cx="3752729" cy="7797574"/>
                            <a:chOff x="7106" y="39757"/>
                            <a:chExt cx="3752729" cy="7797574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7106" y="39757"/>
                              <a:ext cx="3752729" cy="7797574"/>
                              <a:chOff x="7106" y="39757"/>
                              <a:chExt cx="3752729" cy="7797574"/>
                            </a:xfrm>
                          </wpg:grpSpPr>
                          <wpg:grpSp>
                            <wpg:cNvPr id="10" name="Group 10"/>
                            <wpg:cNvGrpSpPr/>
                            <wpg:grpSpPr>
                              <a:xfrm>
                                <a:off x="7106" y="39757"/>
                                <a:ext cx="3752729" cy="7797574"/>
                                <a:chOff x="7950" y="44350"/>
                                <a:chExt cx="4198290" cy="86983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7" name="Picture 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951" y="44350"/>
                                  <a:ext cx="4198289" cy="2838616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Picture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951" y="2963096"/>
                                  <a:ext cx="4198289" cy="2846567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" name="Picture 9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7950" y="5896133"/>
                                  <a:ext cx="4198289" cy="2846567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wpg:grpSp>
                          <wps:wsp>
                            <wps:cNvPr id="30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95207" y="2260169"/>
                                <a:ext cx="357808" cy="3339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B605B" w:rsidRPr="00373DF7" w:rsidRDefault="00EB605B" w:rsidP="00EB605B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95207" y="4874150"/>
                              <a:ext cx="357808" cy="3339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B605B" w:rsidRPr="00373DF7" w:rsidRDefault="00EB605B" w:rsidP="00EB605B">
                                <w:pPr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95207" y="7503379"/>
                            <a:ext cx="357808" cy="3339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EB605B" w:rsidRPr="00373DF7" w:rsidRDefault="00EB605B" w:rsidP="00EB605B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4A17706C" id="Group 16" o:spid="_x0000_s1026" style="position:absolute;margin-left:1in;margin-top:21.9pt;width:279.2pt;height:577.85pt;z-index:251659264;mso-width-relative:margin;mso-height-relative:margin" coordorigin="71,397" coordsize="37527,779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">
                <v:group id="Group 15" o:spid="_x0000_s1027" style="position:absolute;left:71;top:397;width:37527;height:77976" coordorigin="71,397" coordsize="37527,779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group id="Group 14" o:spid="_x0000_s1028" style="position:absolute;left:71;top:397;width:37527;height:77976" coordorigin="71,397" coordsize="37527,779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<v:group id="Group 10" o:spid="_x0000_s1029" style="position:absolute;left:71;top:397;width:37527;height:77976" coordorigin="79,443" coordsize="41982,869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7" o:spid="_x0000_s1030" type="#_x0000_t75" style="position:absolute;left:79;top:443;width:41983;height:283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rLP6DEAAAA2gAAAA8AAABkcnMvZG93bnJldi54bWxEj0FrwkAUhO+F/oflCV5EN/VQS3QjUiio&#10;0EON1esj+0xCsm/D7hpjf323UPA4zMw3zGo9mFb05HxtWcHLLAFBXFhdc6ngmH9M30D4gKyxtUwK&#10;7uRhnT0/rTDV9sZf1B9CKSKEfYoKqhC6VEpfVGTQz2xHHL2LdQZDlK6U2uEtwk0r50nyKg3WHBcq&#10;7Oi9oqI5XI2CvnOfzvom352/fybDJD+d94u5UuPRsFmCCDSER/i/vdUKFvB3Jd4Amf0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rLP6DEAAAA2gAAAA8AAAAAAAAAAAAAAAAA&#10;nwIAAGRycy9kb3ducmV2LnhtbFBLBQYAAAAABAAEAPcAAACQAwAAAAA=&#10;">
                        <v:imagedata r:id="rId8" o:title=""/>
                        <v:path arrowok="t"/>
                      </v:shape>
                      <v:shape id="Picture 8" o:spid="_x0000_s1031" type="#_x0000_t75" style="position:absolute;left:79;top:29630;width:41983;height:28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ynxXDAAAAA2gAAAA8AAABkcnMvZG93bnJldi54bWxET02LwjAQvQv+hzCCF1lTPYhUoyyisqyg&#10;WEX2ODRjU7aZlCZru//eHASPj/e9XHe2Eg9qfOlYwWScgCDOnS65UHC97D7mIHxA1lg5JgX/5GG9&#10;6veWmGrX8pkeWShEDGGfogITQp1K6XNDFv3Y1cSRu7vGYoiwKaRusI3htpLTJJlJiyXHBoM1bQzl&#10;v9mfVfDdbq7V4Tja2t3F3E/mtje3n71Sw0H3uQARqAtv8cv9pRXErfFKvAFy9QQ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KfFcMAAAADaAAAADwAAAAAAAAAAAAAAAACfAgAA&#10;ZHJzL2Rvd25yZXYueG1sUEsFBgAAAAAEAAQA9wAAAIwDAAAAAA==&#10;">
                        <v:imagedata r:id="rId9" o:title=""/>
                        <v:path arrowok="t"/>
                      </v:shape>
                      <v:shape id="Picture 9" o:spid="_x0000_s1032" type="#_x0000_t75" style="position:absolute;left:79;top:58961;width:41983;height:2846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YIKxvDAAAA2gAAAA8AAABkcnMvZG93bnJldi54bWxEj9FqwkAURN+F/sNyC76ZTYUGTV2ltBZE&#10;XzT6AbfZa5I2ezdkNyb+vSsIPg4zc4ZZrAZTiwu1rrKs4C2KQRDnVldcKDgdfyYzEM4ja6wtk4Ir&#10;OVgtX0YLTLXt+UCXzBciQNilqKD0vkmldHlJBl1kG+LgnW1r0AfZFlK32Ae4qeU0jhNpsOKwUGJD&#10;XyXl/1lnFLwf90l++l13s93fYZ9l/fa7OydKjV+Hzw8Qngb/DD/aG61gDvcr4QbI5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ggrG8MAAADaAAAADwAAAAAAAAAAAAAAAACf&#10;AgAAZHJzL2Rvd25yZXYueG1sUEsFBgAAAAAEAAQA9wAAAI8DAAAAAA==&#10;">
                        <v:imagedata r:id="rId10" o:title=""/>
                        <v:path arrowok="t"/>
                      </v:shap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3" type="#_x0000_t202" style="position:absolute;left:33952;top:22601;width:3578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3pdcQA&#10;AADcAAAADwAAAGRycy9kb3ducmV2LnhtbESPW2sCMRSE3wv+h3CEvmmibb2sRhFLwaeKV/DtsDnu&#10;Lm5Olk3qrv++KQh9HGbmG2a+bG0p7lT7wrGGQV+BIE6dKTjTcDx89SYgfEA2WDomDQ/ysFx0XuaY&#10;GNfwju77kIkIYZ+ghjyEKpHSpzlZ9H1XEUfv6mqLIco6k6bGJsJtKYdKjaTFguNCjhWtc0pv+x+r&#10;4fR9vZzf1Tb7tB9V41ol2U6l1q/ddjUDEagN/+Fne2M0vKkx/J2JR0A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96XXEAAAA3AAAAA8AAAAAAAAAAAAAAAAAmAIAAGRycy9k&#10;b3ducmV2LnhtbFBLBQYAAAAABAAEAPUAAACJAwAAAAA=&#10;" filled="f" stroked="f">
                      <v:textbox>
                        <w:txbxContent>
                          <w:p w:rsidR="00EB605B" w:rsidRPr="00373DF7" w:rsidRDefault="00EB605B" w:rsidP="00EB605B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v:group>
                  <v:shape id="Text Box 2" o:spid="_x0000_s1034" type="#_x0000_t202" style="position:absolute;left:33952;top:48741;width:3578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:rsidR="00EB605B" w:rsidRPr="00373DF7" w:rsidRDefault="00EB605B" w:rsidP="00EB605B">
                          <w:pPr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>b)</w:t>
                          </w:r>
                        </w:p>
                      </w:txbxContent>
                    </v:textbox>
                  </v:shape>
                </v:group>
                <v:shape id="Text Box 2" o:spid="_x0000_s1035" type="#_x0000_t202" style="position:absolute;left:33952;top:75033;width:3578;height:3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EB605B" w:rsidRPr="00373DF7" w:rsidRDefault="00EB605B" w:rsidP="00EB605B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45207">
        <w:rPr>
          <w:rFonts w:ascii="Arial" w:hAnsi="Arial" w:cs="Arial"/>
          <w:b/>
          <w:sz w:val="24"/>
          <w:szCs w:val="24"/>
        </w:rPr>
        <w:t>Additional file 5</w:t>
      </w: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Default="00EB605B" w:rsidP="00EB605B">
      <w:pPr>
        <w:spacing w:line="480" w:lineRule="auto"/>
      </w:pPr>
    </w:p>
    <w:p w:rsidR="00EB605B" w:rsidRPr="005C72AC" w:rsidRDefault="00EB605B" w:rsidP="00EB605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 figure</w:t>
      </w:r>
      <w:r w:rsidRPr="005C72AC">
        <w:rPr>
          <w:rFonts w:ascii="Arial" w:hAnsi="Arial" w:cs="Arial"/>
        </w:rPr>
        <w:t>) Bland Altman plots showing systematic bias between Fermi versus distributed parameter modeling-derived a) MBF, b) MPR and c) MPR</w:t>
      </w:r>
      <w:r w:rsidRPr="005C72AC">
        <w:rPr>
          <w:rFonts w:ascii="Arial" w:hAnsi="Arial" w:cs="Arial"/>
          <w:vertAlign w:val="subscript"/>
        </w:rPr>
        <w:t>2</w:t>
      </w:r>
      <w:r w:rsidRPr="005C72AC">
        <w:rPr>
          <w:rFonts w:ascii="Arial" w:hAnsi="Arial" w:cs="Arial"/>
        </w:rPr>
        <w:t xml:space="preserve">. DP: distributed </w:t>
      </w:r>
      <w:r w:rsidRPr="005C72AC">
        <w:rPr>
          <w:rFonts w:ascii="Arial" w:hAnsi="Arial" w:cs="Arial"/>
        </w:rPr>
        <w:lastRenderedPageBreak/>
        <w:t>parameter modeling, MBF: myocardial blood flow at stress, MPR: myocardial perfusion reserve, MPR</w:t>
      </w:r>
      <w:r w:rsidRPr="005C72AC">
        <w:rPr>
          <w:rFonts w:ascii="Arial" w:hAnsi="Arial" w:cs="Arial"/>
          <w:vertAlign w:val="subscript"/>
        </w:rPr>
        <w:t>2</w:t>
      </w:r>
      <w:r w:rsidRPr="005C72AC">
        <w:rPr>
          <w:rFonts w:ascii="Arial" w:hAnsi="Arial" w:cs="Arial"/>
        </w:rPr>
        <w:t xml:space="preserve">: myocardial perfusion reserve of the two lowest scoring segments. </w:t>
      </w:r>
    </w:p>
    <w:p w:rsidR="0075460A" w:rsidRDefault="00C43210"/>
    <w:sectPr w:rsidR="007546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05B"/>
    <w:rsid w:val="00017843"/>
    <w:rsid w:val="00384C46"/>
    <w:rsid w:val="00645207"/>
    <w:rsid w:val="00AE157E"/>
    <w:rsid w:val="00BB2261"/>
    <w:rsid w:val="00C43210"/>
    <w:rsid w:val="00EB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0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0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0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NASTASIOU Giorgos</dc:creator>
  <cp:lastModifiedBy>PAPANASTASIOU Giorgos</cp:lastModifiedBy>
  <cp:revision>2</cp:revision>
  <dcterms:created xsi:type="dcterms:W3CDTF">2016-09-06T08:34:00Z</dcterms:created>
  <dcterms:modified xsi:type="dcterms:W3CDTF">2016-09-06T08:34:00Z</dcterms:modified>
</cp:coreProperties>
</file>